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415941" w14:textId="45A6684A" w:rsidR="00975AE2" w:rsidRPr="0023614D" w:rsidRDefault="00975AE2" w:rsidP="00975AE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b/>
          <w:color w:val="000000"/>
          <w:sz w:val="28"/>
          <w:szCs w:val="28"/>
          <w:lang w:val="en-GB"/>
        </w:rPr>
      </w:pPr>
    </w:p>
    <w:tbl>
      <w:tblPr>
        <w:tblpPr w:leftFromText="141" w:rightFromText="141" w:vertAnchor="page" w:horzAnchor="margin" w:tblpXSpec="center" w:tblpY="2926"/>
        <w:tblW w:w="94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5"/>
        <w:gridCol w:w="1454"/>
        <w:gridCol w:w="1041"/>
        <w:gridCol w:w="1052"/>
        <w:gridCol w:w="1066"/>
        <w:gridCol w:w="1034"/>
      </w:tblGrid>
      <w:tr w:rsidR="00896500" w:rsidRPr="00896500" w14:paraId="50D77ECE" w14:textId="77777777" w:rsidTr="00B90B4A">
        <w:trPr>
          <w:trHeight w:val="322"/>
        </w:trPr>
        <w:tc>
          <w:tcPr>
            <w:tcW w:w="9472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5B83AF" w14:textId="77777777" w:rsidR="00896500" w:rsidRPr="00896500" w:rsidRDefault="00896500" w:rsidP="0089650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Model </w:t>
            </w:r>
            <w:proofErr w:type="spellStart"/>
            <w:r w:rsidRPr="008965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omparison</w:t>
            </w:r>
            <w:proofErr w:type="spellEnd"/>
          </w:p>
        </w:tc>
      </w:tr>
      <w:tr w:rsidR="006654E5" w:rsidRPr="00896500" w14:paraId="1935943A" w14:textId="77777777" w:rsidTr="00B90B4A">
        <w:trPr>
          <w:trHeight w:val="348"/>
        </w:trPr>
        <w:tc>
          <w:tcPr>
            <w:tcW w:w="38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288172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odels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FADFBD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(M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6609BC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(</w:t>
            </w:r>
            <w:proofErr w:type="spellStart"/>
            <w:r w:rsidRPr="008965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|data</w:t>
            </w:r>
            <w:proofErr w:type="spellEnd"/>
            <w:r w:rsidRPr="008965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90545A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F</w:t>
            </w:r>
            <w:r w:rsidRPr="008965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de-DE"/>
                <w14:ligatures w14:val="none"/>
              </w:rPr>
              <w:t>M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00DF7B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F</w:t>
            </w:r>
            <w:r w:rsidRPr="008965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de-DE"/>
                <w14:ligatures w14:val="none"/>
              </w:rPr>
              <w:t>1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8A42E7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8965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rror</w:t>
            </w:r>
            <w:proofErr w:type="spellEnd"/>
            <w:r w:rsidRPr="008965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%</w:t>
            </w:r>
          </w:p>
        </w:tc>
      </w:tr>
      <w:tr w:rsidR="006654E5" w:rsidRPr="00896500" w14:paraId="37AFB8F9" w14:textId="77777777" w:rsidTr="00B90B4A">
        <w:trPr>
          <w:trHeight w:val="31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435BC" w14:textId="77777777" w:rsidR="00896500" w:rsidRPr="00896500" w:rsidRDefault="00896500" w:rsidP="00896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Null model (incl. subject and random slopes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E3DC5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48B8D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A8A05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9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DCDF1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24E39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6654E5" w:rsidRPr="00896500" w14:paraId="2FA55F61" w14:textId="77777777" w:rsidTr="00B90B4A">
        <w:trPr>
          <w:trHeight w:val="31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8013F" w14:textId="77777777" w:rsidR="00896500" w:rsidRPr="00896500" w:rsidRDefault="00896500" w:rsidP="00896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experimental </w:t>
            </w:r>
            <w:proofErr w:type="spellStart"/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ondition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4B118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AAC14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8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8443E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.78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EFB94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.19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63CC0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76</w:t>
            </w:r>
          </w:p>
        </w:tc>
      </w:tr>
      <w:tr w:rsidR="006654E5" w:rsidRPr="00896500" w14:paraId="0B7C2E11" w14:textId="77777777" w:rsidTr="00B90B4A">
        <w:trPr>
          <w:trHeight w:val="31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8C69B" w14:textId="77777777" w:rsidR="00896500" w:rsidRPr="00896500" w:rsidRDefault="00896500" w:rsidP="00896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experimental </w:t>
            </w:r>
            <w:proofErr w:type="spellStart"/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ondition</w:t>
            </w:r>
            <w:proofErr w:type="spellEnd"/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+ </w:t>
            </w:r>
            <w:proofErr w:type="spellStart"/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oup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81541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43CA6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6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78492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9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5ADD5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49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A8139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.941</w:t>
            </w:r>
          </w:p>
        </w:tc>
      </w:tr>
      <w:tr w:rsidR="006654E5" w:rsidRPr="00896500" w14:paraId="197021E3" w14:textId="77777777" w:rsidTr="00B90B4A">
        <w:trPr>
          <w:trHeight w:val="31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00B28" w14:textId="77777777" w:rsidR="00896500" w:rsidRPr="00896500" w:rsidRDefault="00896500" w:rsidP="00896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edication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8D439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26E9D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2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A6A0E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9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37FF0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0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006C2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.343</w:t>
            </w:r>
          </w:p>
        </w:tc>
      </w:tr>
      <w:tr w:rsidR="006654E5" w:rsidRPr="00896500" w14:paraId="54323D05" w14:textId="77777777" w:rsidTr="00B90B4A">
        <w:trPr>
          <w:trHeight w:val="62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0BA08" w14:textId="77777777" w:rsidR="00896500" w:rsidRPr="00896500" w:rsidRDefault="00896500" w:rsidP="00896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experimental condition + medication + experimental condition </w:t>
            </w:r>
            <w:proofErr w:type="gramStart"/>
            <w:r w:rsidRPr="00896500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✻</w:t>
            </w:r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 medication</w:t>
            </w:r>
            <w:proofErr w:type="gram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DCA6E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BABD0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B19D7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5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B0754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2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4DA2A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.816</w:t>
            </w:r>
          </w:p>
        </w:tc>
      </w:tr>
      <w:tr w:rsidR="00BD3A9D" w:rsidRPr="00896500" w14:paraId="5F7563A2" w14:textId="77777777" w:rsidTr="00B90B4A">
        <w:trPr>
          <w:trHeight w:val="62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C73ED" w14:textId="77777777" w:rsidR="00BD3A9D" w:rsidRPr="00896500" w:rsidRDefault="00BD3A9D" w:rsidP="00896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813ED" w14:textId="77777777" w:rsidR="00BD3A9D" w:rsidRPr="00896500" w:rsidRDefault="00BD3A9D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15A37" w14:textId="77777777" w:rsidR="00BD3A9D" w:rsidRPr="00896500" w:rsidRDefault="00BD3A9D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ED835" w14:textId="77777777" w:rsidR="00BD3A9D" w:rsidRPr="00896500" w:rsidRDefault="00BD3A9D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93622" w14:textId="77777777" w:rsidR="00BD3A9D" w:rsidRPr="00896500" w:rsidRDefault="00BD3A9D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E77C4" w14:textId="77777777" w:rsidR="00BD3A9D" w:rsidRPr="00896500" w:rsidRDefault="00BD3A9D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</w:tbl>
    <w:p w14:paraId="49127087" w14:textId="0154E9D8" w:rsidR="00896500" w:rsidRPr="00250B33" w:rsidRDefault="00250B33" w:rsidP="00835FEC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bookmarkStart w:id="0" w:name="_Toc171630994"/>
      <w:bookmarkStart w:id="1" w:name="_Hlk173574059"/>
      <w:r w:rsidRPr="00DF6617">
        <w:rPr>
          <w:rStyle w:val="Heading1Char"/>
          <w:rFonts w:cs="Arial"/>
          <w:szCs w:val="20"/>
          <w:lang w:val="en-US"/>
        </w:rPr>
        <w:t>S1_Table</w:t>
      </w:r>
      <w:bookmarkEnd w:id="0"/>
      <w:r w:rsidR="00896500" w:rsidRPr="00DF6617">
        <w:rPr>
          <w:rFonts w:ascii="Arial" w:hAnsi="Arial" w:cs="Arial"/>
          <w:sz w:val="20"/>
          <w:szCs w:val="20"/>
          <w:lang w:val="en-US"/>
        </w:rPr>
        <w:t>.</w:t>
      </w:r>
      <w:r w:rsidR="00896500" w:rsidRPr="00846200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BD3A9D" w:rsidRPr="00896500">
        <w:rPr>
          <w:rFonts w:ascii="Arial" w:hAnsi="Arial" w:cs="Arial"/>
          <w:b/>
          <w:bCs/>
          <w:sz w:val="20"/>
          <w:szCs w:val="20"/>
          <w:lang w:val="en-US"/>
        </w:rPr>
        <w:t>Detailed</w:t>
      </w:r>
      <w:r w:rsidR="00896500" w:rsidRPr="00896500">
        <w:rPr>
          <w:rFonts w:ascii="Arial" w:hAnsi="Arial" w:cs="Arial"/>
          <w:b/>
          <w:bCs/>
          <w:sz w:val="20"/>
          <w:szCs w:val="20"/>
          <w:lang w:val="en-US"/>
        </w:rPr>
        <w:t xml:space="preserve"> results of Bayesian quantification of evidence for Hypothesis 1 from JASP output.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</w:p>
    <w:tbl>
      <w:tblPr>
        <w:tblW w:w="94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64"/>
        <w:gridCol w:w="936"/>
        <w:gridCol w:w="942"/>
        <w:gridCol w:w="1249"/>
        <w:gridCol w:w="1295"/>
        <w:gridCol w:w="937"/>
      </w:tblGrid>
      <w:tr w:rsidR="00896500" w:rsidRPr="00896500" w14:paraId="68E7FFB5" w14:textId="77777777" w:rsidTr="00B90B4A">
        <w:trPr>
          <w:trHeight w:val="375"/>
        </w:trPr>
        <w:tc>
          <w:tcPr>
            <w:tcW w:w="9423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bookmarkEnd w:id="1"/>
          <w:p w14:paraId="6373B4B2" w14:textId="0154E9D8" w:rsidR="00896500" w:rsidRPr="00896500" w:rsidRDefault="00896500" w:rsidP="0089650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Analysis </w:t>
            </w:r>
            <w:proofErr w:type="spellStart"/>
            <w:r w:rsidRPr="008965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f</w:t>
            </w:r>
            <w:proofErr w:type="spellEnd"/>
            <w:r w:rsidRPr="008965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8965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ffects</w:t>
            </w:r>
            <w:proofErr w:type="spellEnd"/>
          </w:p>
        </w:tc>
      </w:tr>
      <w:tr w:rsidR="00B90B4A" w:rsidRPr="00896500" w14:paraId="6A286239" w14:textId="77777777" w:rsidTr="00B90B4A">
        <w:trPr>
          <w:trHeight w:val="406"/>
        </w:trPr>
        <w:tc>
          <w:tcPr>
            <w:tcW w:w="40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49A3F0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8965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ffect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22F837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(</w:t>
            </w:r>
            <w:proofErr w:type="spellStart"/>
            <w:r w:rsidRPr="008965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cl</w:t>
            </w:r>
            <w:proofErr w:type="spellEnd"/>
            <w:r w:rsidRPr="008965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994182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(</w:t>
            </w:r>
            <w:proofErr w:type="spellStart"/>
            <w:r w:rsidRPr="008965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xcl</w:t>
            </w:r>
            <w:proofErr w:type="spellEnd"/>
            <w:r w:rsidRPr="008965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72BE71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(</w:t>
            </w:r>
            <w:proofErr w:type="spellStart"/>
            <w:r w:rsidRPr="008965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cl|data</w:t>
            </w:r>
            <w:proofErr w:type="spellEnd"/>
            <w:r w:rsidRPr="008965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00C0F3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(</w:t>
            </w:r>
            <w:proofErr w:type="spellStart"/>
            <w:r w:rsidRPr="008965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xcl|data</w:t>
            </w:r>
            <w:proofErr w:type="spellEnd"/>
            <w:r w:rsidRPr="008965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F72A8F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8965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F</w:t>
            </w:r>
            <w:r w:rsidRPr="008965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de-DE"/>
                <w14:ligatures w14:val="none"/>
              </w:rPr>
              <w:t>incl</w:t>
            </w:r>
            <w:proofErr w:type="spellEnd"/>
          </w:p>
        </w:tc>
      </w:tr>
      <w:tr w:rsidR="00B90B4A" w:rsidRPr="00896500" w14:paraId="0079E953" w14:textId="77777777" w:rsidTr="00B90B4A">
        <w:trPr>
          <w:trHeight w:val="361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D2057" w14:textId="77777777" w:rsidR="00896500" w:rsidRPr="00896500" w:rsidRDefault="00896500" w:rsidP="00896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experimental </w:t>
            </w:r>
            <w:proofErr w:type="spellStart"/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ondition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E7834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6517C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0DFC7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6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5DE6A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3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24B92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.318</w:t>
            </w:r>
          </w:p>
        </w:tc>
      </w:tr>
      <w:tr w:rsidR="00B90B4A" w:rsidRPr="00896500" w14:paraId="2B268B51" w14:textId="77777777" w:rsidTr="00B90B4A">
        <w:trPr>
          <w:trHeight w:val="361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8BAFD" w14:textId="77777777" w:rsidR="00896500" w:rsidRPr="00896500" w:rsidRDefault="00896500" w:rsidP="00896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edication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A71B2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8B3A6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0B60E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0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50D41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9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A4C1C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69</w:t>
            </w:r>
          </w:p>
        </w:tc>
      </w:tr>
      <w:tr w:rsidR="00B90B4A" w:rsidRPr="00896500" w14:paraId="3C44B42A" w14:textId="77777777" w:rsidTr="00B90B4A">
        <w:trPr>
          <w:trHeight w:val="361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B5E4C" w14:textId="77777777" w:rsidR="00896500" w:rsidRPr="00896500" w:rsidRDefault="00896500" w:rsidP="00896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experimental </w:t>
            </w:r>
            <w:proofErr w:type="spellStart"/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ondition</w:t>
            </w:r>
            <w:proofErr w:type="spellEnd"/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 </w:t>
            </w:r>
            <w:proofErr w:type="gramStart"/>
            <w:r w:rsidRPr="00896500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✻</w:t>
            </w:r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 </w:t>
            </w:r>
            <w:proofErr w:type="spellStart"/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edication</w:t>
            </w:r>
            <w:proofErr w:type="spellEnd"/>
            <w:proofErr w:type="gram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D421B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DDE01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A8353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1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CD6C3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8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7E3A2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65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57</w:t>
            </w:r>
          </w:p>
        </w:tc>
      </w:tr>
    </w:tbl>
    <w:p w14:paraId="49DCE832" w14:textId="77777777" w:rsidR="007D55BC" w:rsidRPr="00896500" w:rsidRDefault="007D55BC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9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99"/>
        <w:gridCol w:w="2249"/>
        <w:gridCol w:w="1052"/>
        <w:gridCol w:w="1066"/>
        <w:gridCol w:w="1052"/>
        <w:gridCol w:w="1062"/>
      </w:tblGrid>
      <w:tr w:rsidR="00896500" w:rsidRPr="00896500" w14:paraId="4076F100" w14:textId="77777777" w:rsidTr="00835FEC">
        <w:trPr>
          <w:trHeight w:val="309"/>
        </w:trPr>
        <w:tc>
          <w:tcPr>
            <w:tcW w:w="9980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44622C" w14:textId="77777777" w:rsidR="00896500" w:rsidRPr="00896500" w:rsidRDefault="00896500" w:rsidP="0089650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Model </w:t>
            </w:r>
            <w:proofErr w:type="spellStart"/>
            <w:r w:rsidRPr="0089650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Averaged</w:t>
            </w:r>
            <w:proofErr w:type="spellEnd"/>
            <w:r w:rsidRPr="0089650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89650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Posterior</w:t>
            </w:r>
            <w:proofErr w:type="spellEnd"/>
            <w:r w:rsidRPr="0089650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Summary</w:t>
            </w:r>
          </w:p>
        </w:tc>
      </w:tr>
      <w:tr w:rsidR="00B90B4A" w:rsidRPr="00896500" w14:paraId="1FEE2622" w14:textId="77777777" w:rsidTr="00835FEC">
        <w:trPr>
          <w:trHeight w:val="309"/>
        </w:trPr>
        <w:tc>
          <w:tcPr>
            <w:tcW w:w="7866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85DA0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211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FC87B0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95% </w:t>
            </w:r>
            <w:proofErr w:type="spellStart"/>
            <w:r w:rsidRPr="0089650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Credible</w:t>
            </w:r>
            <w:proofErr w:type="spellEnd"/>
            <w:r w:rsidRPr="0089650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89650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Interval</w:t>
            </w:r>
            <w:proofErr w:type="spellEnd"/>
          </w:p>
        </w:tc>
      </w:tr>
      <w:tr w:rsidR="00B90B4A" w:rsidRPr="00896500" w14:paraId="5629F52F" w14:textId="77777777" w:rsidTr="00835FEC">
        <w:trPr>
          <w:trHeight w:val="309"/>
        </w:trPr>
        <w:tc>
          <w:tcPr>
            <w:tcW w:w="34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39ACDD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Variable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A94AD6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Level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A8E88E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Mean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EE703F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SD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54E081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Lower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357082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Upper</w:t>
            </w:r>
          </w:p>
        </w:tc>
      </w:tr>
      <w:tr w:rsidR="00B90B4A" w:rsidRPr="00896500" w14:paraId="4AD12169" w14:textId="77777777" w:rsidTr="00835FEC">
        <w:trPr>
          <w:trHeight w:val="295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FE143" w14:textId="77777777" w:rsidR="00896500" w:rsidRPr="00896500" w:rsidRDefault="00896500" w:rsidP="008965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ntercept</w:t>
            </w:r>
            <w:proofErr w:type="spellEnd"/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17FAF" w14:textId="77777777" w:rsidR="00896500" w:rsidRPr="00896500" w:rsidRDefault="00896500" w:rsidP="008965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C4D31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0.67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A2ADE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24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B46DC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8.16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A5951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3.139</w:t>
            </w:r>
          </w:p>
        </w:tc>
      </w:tr>
      <w:tr w:rsidR="00B90B4A" w:rsidRPr="00896500" w14:paraId="33C7757E" w14:textId="77777777" w:rsidTr="00835FEC">
        <w:trPr>
          <w:trHeight w:val="295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BA0B2" w14:textId="77777777" w:rsidR="00896500" w:rsidRPr="00896500" w:rsidRDefault="00896500" w:rsidP="008965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experimental </w:t>
            </w:r>
            <w:proofErr w:type="spellStart"/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ondition</w:t>
            </w:r>
            <w:proofErr w:type="spellEnd"/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0BE8D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ontrol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B2B05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5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E4C24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3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BB528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17C39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557</w:t>
            </w:r>
          </w:p>
        </w:tc>
      </w:tr>
      <w:tr w:rsidR="00B90B4A" w:rsidRPr="00896500" w14:paraId="311231E4" w14:textId="77777777" w:rsidTr="00835FEC">
        <w:trPr>
          <w:trHeight w:val="295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33400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E9394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Placebo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07BB7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.5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70B59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3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B3670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2.64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4501E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.556</w:t>
            </w:r>
          </w:p>
        </w:tc>
      </w:tr>
      <w:tr w:rsidR="00B90B4A" w:rsidRPr="00896500" w14:paraId="7FB90E3C" w14:textId="77777777" w:rsidTr="00835FEC">
        <w:trPr>
          <w:trHeight w:val="295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0CB00" w14:textId="77777777" w:rsidR="00896500" w:rsidRPr="00896500" w:rsidRDefault="00896500" w:rsidP="008965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edication</w:t>
            </w:r>
            <w:proofErr w:type="spellEnd"/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88A4D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OP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E9ADD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09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809E5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51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06889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2.0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74184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.202</w:t>
            </w:r>
          </w:p>
        </w:tc>
      </w:tr>
      <w:tr w:rsidR="00B90B4A" w:rsidRPr="00896500" w14:paraId="08FE9972" w14:textId="77777777" w:rsidTr="00835FEC">
        <w:trPr>
          <w:trHeight w:val="295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41738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BC731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N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56269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.39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D5E84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53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FB7E9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4.55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F23D5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501</w:t>
            </w:r>
          </w:p>
        </w:tc>
      </w:tr>
      <w:tr w:rsidR="00B90B4A" w:rsidRPr="00896500" w14:paraId="26E98594" w14:textId="77777777" w:rsidTr="00835FEC">
        <w:trPr>
          <w:trHeight w:val="295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16695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93680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UL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C9435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29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E8893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5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A48A4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2.8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1A23B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.244</w:t>
            </w:r>
          </w:p>
        </w:tc>
      </w:tr>
      <w:tr w:rsidR="00B90B4A" w:rsidRPr="00896500" w14:paraId="2D6BEBA1" w14:textId="77777777" w:rsidTr="00835FEC">
        <w:trPr>
          <w:trHeight w:val="295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657EE" w14:textId="77777777" w:rsidR="00896500" w:rsidRPr="00896500" w:rsidRDefault="00896500" w:rsidP="008965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experimental </w:t>
            </w:r>
            <w:proofErr w:type="spellStart"/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ondition</w:t>
            </w:r>
            <w:proofErr w:type="spellEnd"/>
            <w:r w:rsidRPr="00896500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 </w:t>
            </w:r>
            <w:proofErr w:type="gramStart"/>
            <w:r w:rsidRPr="00896500">
              <w:rPr>
                <w:rFonts w:ascii="Segoe UI Symbol" w:eastAsia="Times New Roman" w:hAnsi="Segoe UI Symbol" w:cs="Segoe UI Symbol"/>
                <w:color w:val="000000"/>
                <w:kern w:val="0"/>
                <w:lang w:eastAsia="de-DE"/>
                <w14:ligatures w14:val="none"/>
              </w:rPr>
              <w:t>✻</w:t>
            </w: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r w:rsidRPr="00896500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 </w:t>
            </w:r>
            <w:proofErr w:type="spellStart"/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edication</w:t>
            </w:r>
            <w:proofErr w:type="spellEnd"/>
            <w:proofErr w:type="gramEnd"/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82525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ontrol &amp; DOP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5D48F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21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83CCF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16FEB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.2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F7658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616</w:t>
            </w:r>
          </w:p>
        </w:tc>
      </w:tr>
      <w:tr w:rsidR="00B90B4A" w:rsidRPr="00896500" w14:paraId="3F7F593F" w14:textId="77777777" w:rsidTr="00835FEC">
        <w:trPr>
          <w:trHeight w:val="295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B5B47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979D4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ontrol &amp; IN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374FB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BBF83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1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EE805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.1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7E315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757</w:t>
            </w:r>
          </w:p>
        </w:tc>
      </w:tr>
      <w:tr w:rsidR="00B90B4A" w:rsidRPr="00896500" w14:paraId="7F127D50" w14:textId="77777777" w:rsidTr="00835FEC">
        <w:trPr>
          <w:trHeight w:val="295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F9DB5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1D7BD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ontrol &amp; SUL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E1CDD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.53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634C1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1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2D495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.98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25DBB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895</w:t>
            </w:r>
          </w:p>
        </w:tc>
      </w:tr>
      <w:tr w:rsidR="00B90B4A" w:rsidRPr="00896500" w14:paraId="22D5DE10" w14:textId="77777777" w:rsidTr="00835FEC">
        <w:trPr>
          <w:trHeight w:val="295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E509D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755E6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Placebo &amp; DOP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7419B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.21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CA41C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0A6FB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.63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2B8BB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193</w:t>
            </w:r>
          </w:p>
        </w:tc>
      </w:tr>
      <w:tr w:rsidR="00B90B4A" w:rsidRPr="00896500" w14:paraId="0AFCB49B" w14:textId="77777777" w:rsidTr="00835FEC">
        <w:trPr>
          <w:trHeight w:val="295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4D685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66377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Placebo &amp; IN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29A15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.3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DFDE8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1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284CC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.77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D65F1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092</w:t>
            </w:r>
          </w:p>
        </w:tc>
      </w:tr>
      <w:tr w:rsidR="00B90B4A" w:rsidRPr="00896500" w14:paraId="399BF413" w14:textId="77777777" w:rsidTr="00835FEC">
        <w:trPr>
          <w:trHeight w:val="295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960EC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80391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Placebo &amp; SUL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DB69C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3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3257D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1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1E356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.9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B1331" w14:textId="77777777" w:rsidR="00896500" w:rsidRPr="00896500" w:rsidRDefault="00896500" w:rsidP="0089650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89650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970</w:t>
            </w:r>
          </w:p>
        </w:tc>
      </w:tr>
    </w:tbl>
    <w:p w14:paraId="2FB71EFF" w14:textId="77777777" w:rsidR="00896500" w:rsidRPr="00896500" w:rsidRDefault="00896500" w:rsidP="00835FEC">
      <w:pPr>
        <w:spacing w:after="0" w:line="276" w:lineRule="auto"/>
        <w:rPr>
          <w:rFonts w:ascii="Arial" w:hAnsi="Arial" w:cs="Arial"/>
          <w:sz w:val="20"/>
          <w:szCs w:val="20"/>
          <w:lang w:val="en-US"/>
        </w:rPr>
      </w:pPr>
    </w:p>
    <w:p w14:paraId="3A926251" w14:textId="77777777" w:rsidR="00BD3A9D" w:rsidRDefault="00BD3A9D" w:rsidP="00267238">
      <w:pPr>
        <w:spacing w:after="0" w:line="276" w:lineRule="auto"/>
        <w:rPr>
          <w:rFonts w:ascii="Arial" w:hAnsi="Arial" w:cs="Arial"/>
          <w:sz w:val="20"/>
          <w:szCs w:val="20"/>
          <w:lang w:val="en-US"/>
        </w:rPr>
      </w:pPr>
    </w:p>
    <w:p w14:paraId="230A0175" w14:textId="77777777" w:rsidR="0023614D" w:rsidRDefault="0023614D" w:rsidP="00267238">
      <w:pPr>
        <w:spacing w:after="0" w:line="276" w:lineRule="auto"/>
        <w:rPr>
          <w:rFonts w:ascii="Arial" w:hAnsi="Arial" w:cs="Arial"/>
          <w:sz w:val="20"/>
          <w:szCs w:val="20"/>
          <w:lang w:val="en-US"/>
        </w:rPr>
      </w:pPr>
    </w:p>
    <w:p w14:paraId="1B7FA403" w14:textId="77777777" w:rsidR="0023614D" w:rsidRDefault="0023614D" w:rsidP="00267238">
      <w:pPr>
        <w:spacing w:after="0" w:line="276" w:lineRule="auto"/>
        <w:rPr>
          <w:rFonts w:ascii="Arial" w:hAnsi="Arial" w:cs="Arial"/>
          <w:sz w:val="20"/>
          <w:szCs w:val="20"/>
          <w:lang w:val="en-US"/>
        </w:rPr>
      </w:pPr>
    </w:p>
    <w:p w14:paraId="222DEF95" w14:textId="77777777" w:rsidR="0023614D" w:rsidRPr="00267238" w:rsidRDefault="0023614D" w:rsidP="00267238">
      <w:pPr>
        <w:spacing w:after="0" w:line="276" w:lineRule="auto"/>
        <w:rPr>
          <w:rFonts w:ascii="Arial" w:hAnsi="Arial" w:cs="Arial"/>
          <w:sz w:val="20"/>
          <w:szCs w:val="20"/>
          <w:lang w:val="en-US"/>
        </w:rPr>
      </w:pPr>
    </w:p>
    <w:p w14:paraId="30CF075D" w14:textId="37E781AF" w:rsidR="00C73529" w:rsidRPr="00846200" w:rsidRDefault="00C73529" w:rsidP="00846200">
      <w:pPr>
        <w:spacing w:after="0" w:line="480" w:lineRule="auto"/>
        <w:rPr>
          <w:rFonts w:ascii="Calibri" w:eastAsia="Calibri" w:hAnsi="Calibri" w:cs="Calibri"/>
          <w:color w:val="3C4043"/>
          <w:lang w:val="en-GB"/>
        </w:rPr>
      </w:pPr>
      <w:r w:rsidRPr="00DF6297">
        <w:rPr>
          <w:rFonts w:ascii="Calibri" w:eastAsia="Calibri" w:hAnsi="Calibri" w:cs="Calibri"/>
          <w:color w:val="3C4043"/>
          <w:lang w:val="en-GB"/>
        </w:rPr>
        <w:t xml:space="preserve"> </w:t>
      </w:r>
    </w:p>
    <w:sectPr w:rsidR="00C73529" w:rsidRPr="00846200">
      <w:pgSz w:w="12240" w:h="15840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BD3714"/>
    <w:multiLevelType w:val="hybridMultilevel"/>
    <w:tmpl w:val="75E8AA0E"/>
    <w:lvl w:ilvl="0" w:tplc="8490316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3B2BEC"/>
    <w:multiLevelType w:val="hybridMultilevel"/>
    <w:tmpl w:val="92D8CCF6"/>
    <w:lvl w:ilvl="0" w:tplc="A7D07F0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1F640B"/>
    <w:multiLevelType w:val="multilevel"/>
    <w:tmpl w:val="996EBA4E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3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4A502B42"/>
    <w:multiLevelType w:val="hybridMultilevel"/>
    <w:tmpl w:val="7FD23294"/>
    <w:lvl w:ilvl="0" w:tplc="1E4A69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CC0E7B"/>
    <w:multiLevelType w:val="hybridMultilevel"/>
    <w:tmpl w:val="02F4CCDC"/>
    <w:lvl w:ilvl="0" w:tplc="3698B3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681724"/>
    <w:multiLevelType w:val="hybridMultilevel"/>
    <w:tmpl w:val="6BE0E674"/>
    <w:lvl w:ilvl="0" w:tplc="707EF6D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5873D8"/>
    <w:multiLevelType w:val="hybridMultilevel"/>
    <w:tmpl w:val="36EED3FE"/>
    <w:lvl w:ilvl="0" w:tplc="CA78D5E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7030499">
    <w:abstractNumId w:val="1"/>
  </w:num>
  <w:num w:numId="2" w16cid:durableId="1483157808">
    <w:abstractNumId w:val="0"/>
  </w:num>
  <w:num w:numId="3" w16cid:durableId="989750746">
    <w:abstractNumId w:val="5"/>
  </w:num>
  <w:num w:numId="4" w16cid:durableId="1558980068">
    <w:abstractNumId w:val="6"/>
  </w:num>
  <w:num w:numId="5" w16cid:durableId="1638758982">
    <w:abstractNumId w:val="3"/>
  </w:num>
  <w:num w:numId="6" w16cid:durableId="238752195">
    <w:abstractNumId w:val="4"/>
  </w:num>
  <w:num w:numId="7" w16cid:durableId="8951626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500"/>
    <w:rsid w:val="000140C8"/>
    <w:rsid w:val="00057646"/>
    <w:rsid w:val="000B4751"/>
    <w:rsid w:val="00153D53"/>
    <w:rsid w:val="001D2114"/>
    <w:rsid w:val="0023614D"/>
    <w:rsid w:val="00250B33"/>
    <w:rsid w:val="00267238"/>
    <w:rsid w:val="0027465E"/>
    <w:rsid w:val="00296731"/>
    <w:rsid w:val="00376814"/>
    <w:rsid w:val="00391BCC"/>
    <w:rsid w:val="003D64F4"/>
    <w:rsid w:val="00581786"/>
    <w:rsid w:val="005D6D35"/>
    <w:rsid w:val="00630934"/>
    <w:rsid w:val="006654E5"/>
    <w:rsid w:val="006C1F74"/>
    <w:rsid w:val="006F440F"/>
    <w:rsid w:val="007858F6"/>
    <w:rsid w:val="007A1854"/>
    <w:rsid w:val="007D55BC"/>
    <w:rsid w:val="00835FEC"/>
    <w:rsid w:val="00846200"/>
    <w:rsid w:val="0084679A"/>
    <w:rsid w:val="00870846"/>
    <w:rsid w:val="00896500"/>
    <w:rsid w:val="00934163"/>
    <w:rsid w:val="00975AE2"/>
    <w:rsid w:val="00A10359"/>
    <w:rsid w:val="00AB6A14"/>
    <w:rsid w:val="00AD52EE"/>
    <w:rsid w:val="00B03DDE"/>
    <w:rsid w:val="00B90B4A"/>
    <w:rsid w:val="00BD3A9D"/>
    <w:rsid w:val="00C034BF"/>
    <w:rsid w:val="00C06389"/>
    <w:rsid w:val="00C56624"/>
    <w:rsid w:val="00C73529"/>
    <w:rsid w:val="00D54B3C"/>
    <w:rsid w:val="00D77995"/>
    <w:rsid w:val="00DC06C6"/>
    <w:rsid w:val="00DF6617"/>
    <w:rsid w:val="00ED0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3130C7"/>
  <w15:chartTrackingRefBased/>
  <w15:docId w15:val="{835FF702-86F2-4F99-88EA-5D14429E4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6200"/>
    <w:pPr>
      <w:keepNext/>
      <w:keepLines/>
      <w:spacing w:before="360" w:after="80"/>
      <w:outlineLvl w:val="0"/>
    </w:pPr>
    <w:rPr>
      <w:rFonts w:ascii="Arial" w:eastAsiaTheme="majorEastAsia" w:hAnsi="Arial" w:cstheme="majorBidi"/>
      <w:b/>
      <w:sz w:val="2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65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650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65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650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65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65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65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65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6200"/>
    <w:rPr>
      <w:rFonts w:ascii="Arial" w:eastAsiaTheme="majorEastAsia" w:hAnsi="Arial" w:cstheme="majorBidi"/>
      <w:b/>
      <w:sz w:val="2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65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650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650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650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65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65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65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65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65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65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65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65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65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65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65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650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650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650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6500"/>
    <w:rPr>
      <w:b/>
      <w:bCs/>
      <w:smallCaps/>
      <w:color w:val="2F5496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846200"/>
    <w:pPr>
      <w:spacing w:before="240" w:after="0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846200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4620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742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82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05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353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4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72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262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38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25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308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53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211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925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29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733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720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15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945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239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9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001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60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13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918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07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85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017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25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33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733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32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589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767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72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08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040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24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15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919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95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641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351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76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644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349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55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80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215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22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123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140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56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405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96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95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95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031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72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6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264DD8-DA65-4B27-A3F1-2C9276759A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Asan</dc:creator>
  <cp:keywords/>
  <dc:description/>
  <cp:lastModifiedBy>Livia Asan</cp:lastModifiedBy>
  <cp:revision>2</cp:revision>
  <dcterms:created xsi:type="dcterms:W3CDTF">2024-08-03T08:53:00Z</dcterms:created>
  <dcterms:modified xsi:type="dcterms:W3CDTF">2024-08-03T08:53:00Z</dcterms:modified>
</cp:coreProperties>
</file>